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4EB40" w14:textId="796365D9" w:rsidR="00E56509" w:rsidRPr="00104705" w:rsidRDefault="00680B98" w:rsidP="0010470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F4DFF" w:rsidRPr="001047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C6CA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85D6C" w:rsidRPr="0010470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7001A1" w:rsidRPr="001047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C6CAC">
        <w:rPr>
          <w:rFonts w:ascii="Times New Roman" w:hAnsi="Times New Roman" w:cs="Times New Roman"/>
          <w:b/>
          <w:sz w:val="24"/>
          <w:szCs w:val="24"/>
          <w:lang w:val="en-US"/>
        </w:rPr>
        <w:t>List of</w:t>
      </w:r>
      <w:r w:rsidR="007001A1" w:rsidRPr="001047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TUs </w:t>
      </w:r>
      <w:r w:rsidR="00085D6C" w:rsidRPr="001047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gnificantly associated with </w:t>
      </w:r>
      <w:r w:rsidR="009637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different subgroups in the different </w:t>
      </w:r>
      <w:proofErr w:type="spellStart"/>
      <w:r w:rsidR="00963730">
        <w:rPr>
          <w:rFonts w:ascii="Times New Roman" w:hAnsi="Times New Roman" w:cs="Times New Roman"/>
          <w:b/>
          <w:sz w:val="24"/>
          <w:szCs w:val="24"/>
          <w:lang w:val="en-US"/>
        </w:rPr>
        <w:t>MaAsLin</w:t>
      </w:r>
      <w:proofErr w:type="spellEnd"/>
      <w:r w:rsidR="009637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ls</w:t>
      </w:r>
      <w:r w:rsidR="007001A1" w:rsidRPr="0010470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lledutableau"/>
        <w:tblW w:w="1204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708"/>
        <w:gridCol w:w="851"/>
        <w:gridCol w:w="850"/>
      </w:tblGrid>
      <w:tr w:rsidR="004B0E68" w:rsidRPr="00104705" w14:paraId="6ED21FE8" w14:textId="0F4D8AEC" w:rsidTr="00F517F6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0F1CF58" w14:textId="77777777" w:rsidR="004B0E68" w:rsidRPr="00104705" w:rsidRDefault="004B0E68" w:rsidP="00110A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gridSpan w:val="3"/>
          </w:tcPr>
          <w:p w14:paraId="27AC20D3" w14:textId="78B7268A" w:rsidR="004B0E68" w:rsidRPr="00104705" w:rsidRDefault="004B0E68" w:rsidP="00110A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4705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3"/>
          </w:tcPr>
          <w:p w14:paraId="1174032D" w14:textId="254E7B37" w:rsidR="004B0E68" w:rsidRPr="00104705" w:rsidRDefault="004B0E68" w:rsidP="00110A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4705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552" w:type="dxa"/>
            <w:gridSpan w:val="3"/>
          </w:tcPr>
          <w:p w14:paraId="2AAAA03D" w14:textId="4ED9A2DA" w:rsidR="004B0E68" w:rsidRPr="00104705" w:rsidRDefault="004B0E68" w:rsidP="00110A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470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409" w:type="dxa"/>
            <w:gridSpan w:val="3"/>
          </w:tcPr>
          <w:p w14:paraId="2CD73981" w14:textId="18E012C5" w:rsidR="004B0E68" w:rsidRPr="00104705" w:rsidRDefault="004B0E68" w:rsidP="00110A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4</w:t>
            </w:r>
          </w:p>
        </w:tc>
      </w:tr>
      <w:tr w:rsidR="003143E3" w:rsidRPr="004544DA" w14:paraId="1FBF8D4C" w14:textId="57C5E56D" w:rsidTr="00F517F6">
        <w:tc>
          <w:tcPr>
            <w:tcW w:w="1985" w:type="dxa"/>
            <w:tcBorders>
              <w:top w:val="nil"/>
              <w:left w:val="nil"/>
            </w:tcBorders>
          </w:tcPr>
          <w:p w14:paraId="0E1F0461" w14:textId="77777777" w:rsidR="004B0E68" w:rsidRPr="00104705" w:rsidRDefault="004B0E68" w:rsidP="00110A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3"/>
            <w:shd w:val="clear" w:color="auto" w:fill="E7E6E6" w:themeFill="background2"/>
            <w:vAlign w:val="center"/>
          </w:tcPr>
          <w:p w14:paraId="56F7A71F" w14:textId="77777777" w:rsidR="004B0E68" w:rsidRPr="00104705" w:rsidRDefault="004B0E68" w:rsidP="00E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047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proofErr w:type="gramEnd"/>
            <w:r w:rsidRPr="00104705">
              <w:rPr>
                <w:rFonts w:ascii="Times New Roman" w:hAnsi="Times New Roman" w:cs="Times New Roman"/>
                <w:sz w:val="24"/>
                <w:szCs w:val="24"/>
              </w:rPr>
              <w:t xml:space="preserve"> x HAEC</w:t>
            </w:r>
          </w:p>
        </w:tc>
        <w:tc>
          <w:tcPr>
            <w:tcW w:w="2551" w:type="dxa"/>
            <w:gridSpan w:val="3"/>
            <w:shd w:val="clear" w:color="auto" w:fill="E7E6E6" w:themeFill="background2"/>
            <w:vAlign w:val="center"/>
          </w:tcPr>
          <w:p w14:paraId="75D33EB4" w14:textId="505105B8" w:rsidR="004B0E68" w:rsidRPr="00104705" w:rsidRDefault="004B0E68" w:rsidP="00E004FD">
            <w:pPr>
              <w:ind w:right="-2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x HAEC + medications</w:t>
            </w:r>
            <w:r w:rsidRPr="001047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1047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probiotic use + birth mode + breast-feeding + Bristol score</w:t>
            </w:r>
          </w:p>
        </w:tc>
        <w:tc>
          <w:tcPr>
            <w:tcW w:w="2552" w:type="dxa"/>
            <w:gridSpan w:val="3"/>
            <w:shd w:val="clear" w:color="auto" w:fill="E7E6E6" w:themeFill="background2"/>
            <w:vAlign w:val="center"/>
          </w:tcPr>
          <w:p w14:paraId="4419758D" w14:textId="77777777" w:rsidR="004B0E68" w:rsidRPr="00104705" w:rsidRDefault="004B0E68" w:rsidP="00E004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x HAEC + age at surgery + post-surgery complications</w:t>
            </w:r>
          </w:p>
        </w:tc>
        <w:tc>
          <w:tcPr>
            <w:tcW w:w="2409" w:type="dxa"/>
            <w:gridSpan w:val="3"/>
            <w:shd w:val="clear" w:color="auto" w:fill="E7E6E6" w:themeFill="background2"/>
            <w:vAlign w:val="center"/>
          </w:tcPr>
          <w:p w14:paraId="5DFF5F16" w14:textId="66355237" w:rsidR="004B0E68" w:rsidRPr="00104705" w:rsidRDefault="003F6689" w:rsidP="00E004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x HAEC + medications</w:t>
            </w:r>
            <w:r w:rsidRPr="001047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1047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probiotic use + birth mode + breast-feeding + Bristol score</w:t>
            </w:r>
            <w:r w:rsidR="003B4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age at surgery + post-surgery complications</w:t>
            </w:r>
          </w:p>
        </w:tc>
      </w:tr>
      <w:tr w:rsidR="003143E3" w:rsidRPr="00104705" w14:paraId="4E6FB55F" w14:textId="28EFBCB0" w:rsidTr="00F517F6">
        <w:tc>
          <w:tcPr>
            <w:tcW w:w="1985" w:type="dxa"/>
          </w:tcPr>
          <w:p w14:paraId="129C65BE" w14:textId="77777777" w:rsidR="003F6689" w:rsidRPr="00104705" w:rsidRDefault="003F6689" w:rsidP="003F66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4705">
              <w:rPr>
                <w:rFonts w:ascii="Times New Roman" w:hAnsi="Times New Roman" w:cs="Times New Roman"/>
                <w:b/>
                <w:sz w:val="24"/>
                <w:szCs w:val="24"/>
              </w:rPr>
              <w:t>Taxonomy</w:t>
            </w:r>
            <w:proofErr w:type="spellEnd"/>
          </w:p>
          <w:p w14:paraId="14F7E84B" w14:textId="77777777" w:rsidR="003F6689" w:rsidRPr="00104705" w:rsidRDefault="003F6689" w:rsidP="003F66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597368E" w14:textId="77777777" w:rsidR="003F6689" w:rsidRPr="00104705" w:rsidRDefault="003F6689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</w:p>
        </w:tc>
        <w:tc>
          <w:tcPr>
            <w:tcW w:w="850" w:type="dxa"/>
            <w:vAlign w:val="center"/>
          </w:tcPr>
          <w:p w14:paraId="151486A2" w14:textId="77777777" w:rsidR="003F6689" w:rsidRPr="00104705" w:rsidRDefault="003F6689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1" w:type="dxa"/>
            <w:vAlign w:val="center"/>
          </w:tcPr>
          <w:p w14:paraId="4F7DAC4C" w14:textId="77777777" w:rsidR="003F6689" w:rsidRPr="00104705" w:rsidRDefault="003F6689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</w:rPr>
              <w:t>Q-value</w:t>
            </w:r>
          </w:p>
        </w:tc>
        <w:tc>
          <w:tcPr>
            <w:tcW w:w="850" w:type="dxa"/>
            <w:vAlign w:val="center"/>
          </w:tcPr>
          <w:p w14:paraId="2347C956" w14:textId="77777777" w:rsidR="003F6689" w:rsidRPr="00104705" w:rsidRDefault="003F6689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</w:p>
        </w:tc>
        <w:tc>
          <w:tcPr>
            <w:tcW w:w="851" w:type="dxa"/>
            <w:vAlign w:val="center"/>
          </w:tcPr>
          <w:p w14:paraId="1403A709" w14:textId="77777777" w:rsidR="003F6689" w:rsidRPr="00104705" w:rsidRDefault="003F6689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0" w:type="dxa"/>
            <w:vAlign w:val="center"/>
          </w:tcPr>
          <w:p w14:paraId="6B2BBFFC" w14:textId="77777777" w:rsidR="003F6689" w:rsidRPr="00104705" w:rsidRDefault="003F6689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</w:rPr>
              <w:t>Q-value</w:t>
            </w:r>
          </w:p>
        </w:tc>
        <w:tc>
          <w:tcPr>
            <w:tcW w:w="851" w:type="dxa"/>
            <w:vAlign w:val="center"/>
          </w:tcPr>
          <w:p w14:paraId="08711DD6" w14:textId="77777777" w:rsidR="003F6689" w:rsidRPr="00104705" w:rsidRDefault="003F6689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</w:p>
        </w:tc>
        <w:tc>
          <w:tcPr>
            <w:tcW w:w="850" w:type="dxa"/>
            <w:vAlign w:val="center"/>
          </w:tcPr>
          <w:p w14:paraId="769254CF" w14:textId="77777777" w:rsidR="003F6689" w:rsidRPr="00104705" w:rsidRDefault="003F6689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1" w:type="dxa"/>
            <w:vAlign w:val="center"/>
          </w:tcPr>
          <w:p w14:paraId="66CC80A2" w14:textId="77777777" w:rsidR="003F6689" w:rsidRPr="00104705" w:rsidRDefault="003F6689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</w:rPr>
              <w:t>Q-value</w:t>
            </w:r>
          </w:p>
        </w:tc>
        <w:tc>
          <w:tcPr>
            <w:tcW w:w="708" w:type="dxa"/>
            <w:vAlign w:val="center"/>
          </w:tcPr>
          <w:p w14:paraId="22D1D3E5" w14:textId="6BB907C9" w:rsidR="003F6689" w:rsidRPr="00104705" w:rsidRDefault="003F6689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</w:p>
        </w:tc>
        <w:tc>
          <w:tcPr>
            <w:tcW w:w="851" w:type="dxa"/>
            <w:vAlign w:val="center"/>
          </w:tcPr>
          <w:p w14:paraId="66BAB10F" w14:textId="346CA26E" w:rsidR="003F6689" w:rsidRPr="00104705" w:rsidRDefault="003F6689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0" w:type="dxa"/>
            <w:vAlign w:val="center"/>
          </w:tcPr>
          <w:p w14:paraId="102682C8" w14:textId="46A02BE7" w:rsidR="003F6689" w:rsidRPr="00104705" w:rsidRDefault="003F6689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705">
              <w:rPr>
                <w:rFonts w:ascii="Times New Roman" w:hAnsi="Times New Roman" w:cs="Times New Roman"/>
                <w:sz w:val="24"/>
                <w:szCs w:val="24"/>
              </w:rPr>
              <w:t>Q-value</w:t>
            </w:r>
          </w:p>
        </w:tc>
      </w:tr>
      <w:tr w:rsidR="000D209A" w:rsidRPr="00104705" w14:paraId="4017E0C8" w14:textId="3073FA24" w:rsidTr="00F517F6">
        <w:tc>
          <w:tcPr>
            <w:tcW w:w="12049" w:type="dxa"/>
            <w:gridSpan w:val="13"/>
            <w:shd w:val="clear" w:color="auto" w:fill="E7E6E6" w:themeFill="background2"/>
            <w:vAlign w:val="center"/>
          </w:tcPr>
          <w:p w14:paraId="6C4FF57E" w14:textId="30FA9203" w:rsidR="000D209A" w:rsidRPr="00104705" w:rsidRDefault="000D209A" w:rsidP="000D20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2y HD</w:t>
            </w:r>
          </w:p>
        </w:tc>
      </w:tr>
      <w:tr w:rsidR="003143E3" w:rsidRPr="000D209A" w14:paraId="38A8E82C" w14:textId="5289C860" w:rsidTr="00F517F6">
        <w:tc>
          <w:tcPr>
            <w:tcW w:w="1985" w:type="dxa"/>
            <w:vAlign w:val="center"/>
          </w:tcPr>
          <w:p w14:paraId="6F17206F" w14:textId="51470A44" w:rsidR="003F6689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06CA4605" w14:textId="2D61A893" w:rsidR="003F6689" w:rsidRPr="00104705" w:rsidRDefault="005C3977" w:rsidP="005C39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8ECCF16" w14:textId="168CC906" w:rsidR="003F6689" w:rsidRPr="00C303EF" w:rsidRDefault="005C3977" w:rsidP="005C39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2B444C55" w14:textId="3208B8CE" w:rsidR="003F6689" w:rsidRPr="00104705" w:rsidRDefault="005C3977" w:rsidP="005C39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490FB43" w14:textId="47C1E01C" w:rsidR="003F6689" w:rsidRPr="00104705" w:rsidRDefault="00C303EF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0D46930A" w14:textId="73BF7D8B" w:rsidR="003F6689" w:rsidRPr="00104705" w:rsidRDefault="00C303EF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1009BB8" w14:textId="14402281" w:rsidR="003F6689" w:rsidRPr="00104705" w:rsidRDefault="00C303EF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1B70671C" w14:textId="7B785CA4" w:rsidR="003F6689" w:rsidRPr="00104705" w:rsidRDefault="00C303EF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2305418" w14:textId="5386FF1B" w:rsidR="003F6689" w:rsidRPr="00C303EF" w:rsidRDefault="00C303EF" w:rsidP="003F6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33CF742E" w14:textId="7CF58EA3" w:rsidR="003F6689" w:rsidRPr="00104705" w:rsidRDefault="00C303EF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14:paraId="26B0ACDB" w14:textId="0F3DA3A4" w:rsidR="003F6689" w:rsidRPr="00104705" w:rsidRDefault="00E004FD" w:rsidP="003F6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62E4133D" w14:textId="4ABB888B" w:rsidR="003F6689" w:rsidRPr="00104705" w:rsidRDefault="00E004FD" w:rsidP="00904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AD8F068" w14:textId="17721EA8" w:rsidR="003F6689" w:rsidRPr="000D209A" w:rsidRDefault="00E004FD" w:rsidP="00904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0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D209A" w:rsidRPr="00104705" w14:paraId="417D1BCC" w14:textId="3F8B7DFA" w:rsidTr="00F517F6">
        <w:tc>
          <w:tcPr>
            <w:tcW w:w="12049" w:type="dxa"/>
            <w:gridSpan w:val="13"/>
            <w:shd w:val="clear" w:color="auto" w:fill="E7E6E6" w:themeFill="background2"/>
            <w:vAlign w:val="center"/>
          </w:tcPr>
          <w:p w14:paraId="656CC280" w14:textId="3F0BBFF7" w:rsidR="000D209A" w:rsidRPr="00104705" w:rsidRDefault="000D209A" w:rsidP="000D20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6y HD</w:t>
            </w:r>
          </w:p>
        </w:tc>
      </w:tr>
      <w:tr w:rsidR="003143E3" w:rsidRPr="00104705" w14:paraId="005C8047" w14:textId="186E8ACF" w:rsidTr="00F517F6">
        <w:tc>
          <w:tcPr>
            <w:tcW w:w="1985" w:type="dxa"/>
            <w:vAlign w:val="center"/>
          </w:tcPr>
          <w:p w14:paraId="57DFFB03" w14:textId="255B95E0" w:rsidR="003F6689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04FD">
              <w:rPr>
                <w:rFonts w:ascii="Times New Roman" w:hAnsi="Times New Roman" w:cs="Times New Roman"/>
                <w:szCs w:val="24"/>
              </w:rPr>
              <w:t>Actinobacteriota</w:t>
            </w:r>
            <w:proofErr w:type="spellEnd"/>
            <w:r w:rsidR="00E004FD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E004FD">
              <w:rPr>
                <w:rFonts w:ascii="Times New Roman" w:hAnsi="Times New Roman" w:cs="Times New Roman"/>
                <w:szCs w:val="24"/>
              </w:rPr>
              <w:t>Bifidobacteriaceae</w:t>
            </w:r>
            <w:proofErr w:type="spellEnd"/>
            <w:r w:rsidR="00E004FD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E004FD">
              <w:rPr>
                <w:rFonts w:ascii="Times New Roman" w:hAnsi="Times New Roman" w:cs="Times New Roman"/>
                <w:i/>
                <w:szCs w:val="24"/>
              </w:rPr>
              <w:t>Bifidobacterium</w:t>
            </w:r>
            <w:proofErr w:type="spellEnd"/>
          </w:p>
        </w:tc>
        <w:tc>
          <w:tcPr>
            <w:tcW w:w="851" w:type="dxa"/>
            <w:vAlign w:val="center"/>
          </w:tcPr>
          <w:p w14:paraId="31626603" w14:textId="77777777" w:rsidR="00E004FD" w:rsidRDefault="005C3977" w:rsidP="003F6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E00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E00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14:paraId="46AD75C9" w14:textId="510113D3" w:rsidR="003F6689" w:rsidRPr="00C303EF" w:rsidRDefault="00E004FD" w:rsidP="003F6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004F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50" w:type="dxa"/>
            <w:vAlign w:val="center"/>
          </w:tcPr>
          <w:p w14:paraId="4D9318AA" w14:textId="77777777" w:rsidR="00E004FD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x</w:t>
            </w:r>
          </w:p>
          <w:p w14:paraId="078C75BE" w14:textId="688299A3" w:rsidR="003F6689" w:rsidRPr="00C303EF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977" w:rsidRPr="00C303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04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851" w:type="dxa"/>
            <w:vAlign w:val="center"/>
          </w:tcPr>
          <w:p w14:paraId="5E62E883" w14:textId="77777777" w:rsidR="00E004FD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004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004F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328DA5B5" w14:textId="731DEEE6" w:rsidR="003F6689" w:rsidRPr="00C303EF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004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850" w:type="dxa"/>
            <w:vAlign w:val="center"/>
          </w:tcPr>
          <w:p w14:paraId="357BE024" w14:textId="77777777" w:rsidR="00E004FD" w:rsidRDefault="00E004FD" w:rsidP="00E004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14:paraId="7F1AE69E" w14:textId="6C528C1C" w:rsidR="003F6689" w:rsidRPr="00C303EF" w:rsidRDefault="00E004FD" w:rsidP="00E004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004F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51" w:type="dxa"/>
            <w:vAlign w:val="center"/>
          </w:tcPr>
          <w:p w14:paraId="1E0C9054" w14:textId="77777777" w:rsidR="00E004FD" w:rsidRDefault="00E004FD" w:rsidP="00E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x</w:t>
            </w:r>
          </w:p>
          <w:p w14:paraId="460E41BF" w14:textId="6309A2D5" w:rsidR="003F6689" w:rsidRPr="00C303EF" w:rsidRDefault="00E004FD" w:rsidP="00E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04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50" w:type="dxa"/>
            <w:vAlign w:val="center"/>
          </w:tcPr>
          <w:p w14:paraId="5722D94F" w14:textId="77777777" w:rsidR="003F6689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004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004F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2BFD0A17" w14:textId="35C7832B" w:rsidR="00E004FD" w:rsidRPr="00C303EF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004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851" w:type="dxa"/>
            <w:vAlign w:val="center"/>
          </w:tcPr>
          <w:p w14:paraId="4DCBA985" w14:textId="30D89040" w:rsidR="00E004FD" w:rsidRDefault="00E004FD" w:rsidP="00E004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x</w:t>
            </w:r>
          </w:p>
          <w:p w14:paraId="2578D5B2" w14:textId="1933309B" w:rsidR="003F6689" w:rsidRPr="00C303EF" w:rsidRDefault="00E004FD" w:rsidP="00E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004F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50" w:type="dxa"/>
            <w:vAlign w:val="center"/>
          </w:tcPr>
          <w:p w14:paraId="0A57CDDC" w14:textId="77777777" w:rsidR="00680B98" w:rsidRDefault="00C303EF" w:rsidP="003F6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  <w:r w:rsidR="00E00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14:paraId="27AAD021" w14:textId="77BC355B" w:rsidR="003F6689" w:rsidRPr="00C303EF" w:rsidRDefault="00E004FD" w:rsidP="003F6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C303EF" w:rsidRPr="00E004F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851" w:type="dxa"/>
            <w:vAlign w:val="center"/>
          </w:tcPr>
          <w:p w14:paraId="15DF7C9E" w14:textId="22BE665B" w:rsidR="00E004FD" w:rsidRDefault="00E004FD" w:rsidP="00E0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x</w:t>
            </w:r>
          </w:p>
          <w:p w14:paraId="5EFF39E2" w14:textId="39BC81B4" w:rsidR="003F6689" w:rsidRPr="00C303EF" w:rsidRDefault="00E004FD" w:rsidP="00E004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004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vAlign w:val="center"/>
          </w:tcPr>
          <w:p w14:paraId="6C75D756" w14:textId="100EC490" w:rsidR="003F6689" w:rsidRPr="00C303EF" w:rsidRDefault="00E004FD" w:rsidP="003F6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7FD2E9FC" w14:textId="21977E43" w:rsidR="003F6689" w:rsidRPr="00C303EF" w:rsidRDefault="00E004FD" w:rsidP="003F6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3CFE6A9" w14:textId="4BD3A1C9" w:rsidR="003F6689" w:rsidRPr="00C303EF" w:rsidRDefault="00E004FD" w:rsidP="003F6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143E3" w:rsidRPr="00104705" w14:paraId="05F89E2A" w14:textId="39D0DBD4" w:rsidTr="00F517F6">
        <w:trPr>
          <w:trHeight w:val="402"/>
        </w:trPr>
        <w:tc>
          <w:tcPr>
            <w:tcW w:w="12049" w:type="dxa"/>
            <w:gridSpan w:val="13"/>
            <w:shd w:val="clear" w:color="auto" w:fill="E7E6E6" w:themeFill="background2"/>
            <w:vAlign w:val="center"/>
          </w:tcPr>
          <w:p w14:paraId="1C8E2637" w14:textId="4FAC06C3" w:rsidR="003143E3" w:rsidRPr="00104705" w:rsidRDefault="003143E3" w:rsidP="0031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6y HAEC</w:t>
            </w:r>
          </w:p>
        </w:tc>
      </w:tr>
      <w:tr w:rsidR="003143E3" w:rsidRPr="00104705" w14:paraId="277856B6" w14:textId="145CC96D" w:rsidTr="00F517F6">
        <w:tc>
          <w:tcPr>
            <w:tcW w:w="1985" w:type="dxa"/>
            <w:vAlign w:val="center"/>
          </w:tcPr>
          <w:p w14:paraId="64327439" w14:textId="551CD6B8" w:rsidR="003F6689" w:rsidRPr="005A2C78" w:rsidRDefault="005C3977" w:rsidP="003F668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2C78">
              <w:rPr>
                <w:rFonts w:ascii="Times New Roman" w:hAnsi="Times New Roman" w:cs="Times New Roman"/>
                <w:szCs w:val="24"/>
              </w:rPr>
              <w:t>Firmicutes</w:t>
            </w:r>
            <w:r w:rsidR="003143E3" w:rsidRPr="005A2C78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5A2C78">
              <w:rPr>
                <w:rFonts w:ascii="Times New Roman" w:hAnsi="Times New Roman" w:cs="Times New Roman"/>
                <w:szCs w:val="24"/>
              </w:rPr>
              <w:t>Ruminococcacea</w:t>
            </w:r>
            <w:proofErr w:type="spellEnd"/>
            <w:r w:rsidR="003143E3" w:rsidRPr="005A2C78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5A2C78">
              <w:rPr>
                <w:rFonts w:ascii="Times New Roman" w:hAnsi="Times New Roman" w:cs="Times New Roman"/>
                <w:i/>
                <w:szCs w:val="24"/>
              </w:rPr>
              <w:t>Subdoligranulum</w:t>
            </w:r>
            <w:proofErr w:type="spellEnd"/>
          </w:p>
        </w:tc>
        <w:tc>
          <w:tcPr>
            <w:tcW w:w="851" w:type="dxa"/>
            <w:vAlign w:val="center"/>
          </w:tcPr>
          <w:p w14:paraId="35D8FF64" w14:textId="77777777" w:rsidR="003F6689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143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143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7EA19355" w14:textId="17B79E04" w:rsidR="003143E3" w:rsidRPr="00C303EF" w:rsidRDefault="003143E3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43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E6B48A" w14:textId="77777777" w:rsidR="003143E3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3143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79E21E9" w14:textId="70FC6CCC" w:rsidR="003F6689" w:rsidRPr="00C303EF" w:rsidRDefault="003143E3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C3977" w:rsidRPr="003143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vAlign w:val="center"/>
          </w:tcPr>
          <w:p w14:paraId="4022A49F" w14:textId="77777777" w:rsidR="003143E3" w:rsidRDefault="003143E3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2887AF34" w14:textId="1350E736" w:rsidR="003F6689" w:rsidRPr="00C303EF" w:rsidRDefault="003143E3" w:rsidP="00314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004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78592345" w14:textId="01E7B5B3" w:rsidR="003F6689" w:rsidRPr="00C303EF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0EAB15EA" w14:textId="6EA38BEB" w:rsidR="003F6689" w:rsidRPr="00C303EF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474719F" w14:textId="71FAF80D" w:rsidR="003F6689" w:rsidRPr="00C303EF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1237C2C5" w14:textId="2C1C4BC1" w:rsidR="003F6689" w:rsidRPr="00C303EF" w:rsidRDefault="006B555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037C986" w14:textId="5493040D" w:rsidR="003F6689" w:rsidRPr="00C303EF" w:rsidRDefault="006B555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773AD7DE" w14:textId="270F57DE" w:rsidR="003F6689" w:rsidRPr="00C303EF" w:rsidRDefault="006B555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14:paraId="779E528B" w14:textId="10F286DF" w:rsidR="003F6689" w:rsidRPr="00C303EF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0FD19004" w14:textId="432CCD3D" w:rsidR="003F6689" w:rsidRPr="00C303EF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6A80BFA" w14:textId="28CA67CA" w:rsidR="003F6689" w:rsidRPr="00C303EF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004FD" w:rsidRPr="00104705" w14:paraId="51C7BC45" w14:textId="37E04432" w:rsidTr="00F517F6">
        <w:tc>
          <w:tcPr>
            <w:tcW w:w="1985" w:type="dxa"/>
            <w:shd w:val="clear" w:color="auto" w:fill="auto"/>
            <w:vAlign w:val="center"/>
          </w:tcPr>
          <w:p w14:paraId="6C5E116A" w14:textId="2F4DCE01" w:rsidR="003F6689" w:rsidRPr="005A2C78" w:rsidRDefault="005C3977" w:rsidP="003F668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2C78">
              <w:rPr>
                <w:rFonts w:ascii="Times New Roman" w:hAnsi="Times New Roman" w:cs="Times New Roman"/>
                <w:szCs w:val="24"/>
              </w:rPr>
              <w:t>Firmicutes</w:t>
            </w:r>
            <w:r w:rsidR="005A2C78" w:rsidRPr="005A2C78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5A2C78">
              <w:rPr>
                <w:rFonts w:ascii="Times New Roman" w:hAnsi="Times New Roman" w:cs="Times New Roman"/>
                <w:szCs w:val="24"/>
              </w:rPr>
              <w:t>Ruminococcacea</w:t>
            </w:r>
            <w:proofErr w:type="spellEnd"/>
            <w:r w:rsidR="005A2C78" w:rsidRPr="005A2C78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5A2C78">
              <w:rPr>
                <w:rFonts w:ascii="Times New Roman" w:hAnsi="Times New Roman" w:cs="Times New Roman"/>
                <w:i/>
                <w:szCs w:val="24"/>
              </w:rPr>
              <w:t>Anaerotruncu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1EEE75E4" w14:textId="77777777" w:rsidR="003F6689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A2C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A2C7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6FCF0704" w14:textId="1EFB05C9" w:rsidR="005A2C78" w:rsidRPr="00C303EF" w:rsidRDefault="005A2C78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D2168E" w14:textId="77777777" w:rsidR="005A2C78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5A2C7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744D19DD" w14:textId="30EA75C4" w:rsidR="003F6689" w:rsidRPr="00C303EF" w:rsidRDefault="005A2C78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5C3977"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2B2601" w14:textId="77777777" w:rsidR="003F6689" w:rsidRDefault="005A2C78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x</w:t>
            </w:r>
          </w:p>
          <w:p w14:paraId="4CE62567" w14:textId="314302E9" w:rsidR="005A2C78" w:rsidRPr="00C303EF" w:rsidRDefault="005A2C78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35AC79" w14:textId="31323838" w:rsidR="003F6689" w:rsidRPr="00C303EF" w:rsidRDefault="002020AC" w:rsidP="003F6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265F73" w14:textId="133BA378" w:rsidR="003F6689" w:rsidRPr="00C303EF" w:rsidRDefault="002020AC" w:rsidP="003F66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2868CF" w14:textId="440AF32C" w:rsidR="003F6689" w:rsidRPr="00C303EF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49C995" w14:textId="12AA9DC4" w:rsidR="003F6689" w:rsidRPr="00C303EF" w:rsidRDefault="006B555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C720B0" w14:textId="367331EF" w:rsidR="003F6689" w:rsidRPr="00C303EF" w:rsidRDefault="006B555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3DC551" w14:textId="7C4F6D78" w:rsidR="003F6689" w:rsidRPr="00C303EF" w:rsidRDefault="006B555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9E3DA9" w14:textId="77FC86EC" w:rsidR="003F6689" w:rsidRPr="00C303EF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B0418D" w14:textId="2DD10412" w:rsidR="003F6689" w:rsidRPr="00C303EF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A50BDB" w14:textId="4695F597" w:rsidR="003F6689" w:rsidRPr="00C303EF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44DA" w:rsidRPr="00104705" w14:paraId="5B0F8E47" w14:textId="23C4944C" w:rsidTr="00853E1C">
        <w:tc>
          <w:tcPr>
            <w:tcW w:w="12049" w:type="dxa"/>
            <w:gridSpan w:val="13"/>
            <w:shd w:val="clear" w:color="auto" w:fill="E7E6E6" w:themeFill="background2"/>
            <w:vAlign w:val="center"/>
          </w:tcPr>
          <w:p w14:paraId="4779E2E1" w14:textId="661A987E" w:rsidR="004544DA" w:rsidRPr="00104705" w:rsidRDefault="004544DA" w:rsidP="004544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2y HD</w:t>
            </w:r>
          </w:p>
        </w:tc>
      </w:tr>
      <w:tr w:rsidR="005A2C78" w:rsidRPr="00104705" w14:paraId="7999D564" w14:textId="77777777" w:rsidTr="00F517F6">
        <w:tc>
          <w:tcPr>
            <w:tcW w:w="1985" w:type="dxa"/>
            <w:vAlign w:val="center"/>
          </w:tcPr>
          <w:p w14:paraId="4A6CDF4C" w14:textId="591201BC" w:rsidR="005A2C78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2C78">
              <w:rPr>
                <w:rFonts w:ascii="Times New Roman" w:hAnsi="Times New Roman" w:cs="Times New Roman"/>
                <w:szCs w:val="24"/>
              </w:rPr>
              <w:t>Actinobacteriota</w:t>
            </w:r>
            <w:proofErr w:type="spellEnd"/>
            <w:r w:rsidRPr="005A2C78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5A2C78">
              <w:rPr>
                <w:rFonts w:ascii="Times New Roman" w:hAnsi="Times New Roman" w:cs="Times New Roman"/>
                <w:szCs w:val="24"/>
              </w:rPr>
              <w:t>Bifidobacteriaceae</w:t>
            </w:r>
            <w:proofErr w:type="spellEnd"/>
            <w:r w:rsidRPr="005A2C78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5A2C78">
              <w:rPr>
                <w:rFonts w:ascii="Times New Roman" w:hAnsi="Times New Roman" w:cs="Times New Roman"/>
                <w:i/>
                <w:szCs w:val="24"/>
              </w:rPr>
              <w:t>Bifidobacterium</w:t>
            </w:r>
            <w:proofErr w:type="spellEnd"/>
          </w:p>
        </w:tc>
        <w:tc>
          <w:tcPr>
            <w:tcW w:w="851" w:type="dxa"/>
            <w:vAlign w:val="center"/>
          </w:tcPr>
          <w:p w14:paraId="7EEA706D" w14:textId="77777777" w:rsidR="005A2C78" w:rsidRDefault="005A2C78" w:rsidP="005A2C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14:paraId="4DBF4DDC" w14:textId="0F686800" w:rsidR="005A2C78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004F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0" w:type="dxa"/>
            <w:vAlign w:val="center"/>
          </w:tcPr>
          <w:p w14:paraId="135C8881" w14:textId="77777777" w:rsidR="005A2C78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97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x</w:t>
            </w:r>
          </w:p>
          <w:p w14:paraId="3F1AD64D" w14:textId="703A5B91" w:rsidR="005A2C78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851" w:type="dxa"/>
            <w:vAlign w:val="center"/>
          </w:tcPr>
          <w:p w14:paraId="6BDBCE48" w14:textId="227AC6BF" w:rsidR="005A2C78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x</w:t>
            </w:r>
          </w:p>
          <w:p w14:paraId="039C1899" w14:textId="6A85878E" w:rsidR="005A2C78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850" w:type="dxa"/>
            <w:vAlign w:val="center"/>
          </w:tcPr>
          <w:p w14:paraId="16686A25" w14:textId="731FC0EA" w:rsidR="005A2C78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3EBCC8A3" w14:textId="2F521DE2" w:rsidR="005A2C78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B69DBB8" w14:textId="54DEC797" w:rsidR="005A2C78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78EAFBF8" w14:textId="7C6361F1" w:rsidR="005A2C78" w:rsidRDefault="005A2C78" w:rsidP="005A2C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x</w:t>
            </w:r>
          </w:p>
          <w:p w14:paraId="571F1F1F" w14:textId="69D15373" w:rsidR="005A2C78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004F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0" w:type="dxa"/>
            <w:vAlign w:val="center"/>
          </w:tcPr>
          <w:p w14:paraId="44A8A16B" w14:textId="556AEA68" w:rsidR="005A2C78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97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x</w:t>
            </w:r>
          </w:p>
          <w:p w14:paraId="5FF9DD13" w14:textId="14455500" w:rsidR="005A2C78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851" w:type="dxa"/>
            <w:vAlign w:val="center"/>
          </w:tcPr>
          <w:p w14:paraId="02DB11A2" w14:textId="0234F3E5" w:rsidR="005A2C78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x</w:t>
            </w:r>
          </w:p>
          <w:p w14:paraId="0FA30290" w14:textId="2940253B" w:rsidR="005A2C78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vAlign w:val="center"/>
          </w:tcPr>
          <w:p w14:paraId="7BA60DEC" w14:textId="01FB6D8A" w:rsidR="005A2C78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2C711F1B" w14:textId="25A5E5C8" w:rsidR="005A2C78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AC318C4" w14:textId="686CE84C" w:rsidR="005A2C78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3977" w:rsidRPr="00104705" w14:paraId="2EFFDC2D" w14:textId="77777777" w:rsidTr="00F517F6">
        <w:tc>
          <w:tcPr>
            <w:tcW w:w="1985" w:type="dxa"/>
            <w:vAlign w:val="center"/>
          </w:tcPr>
          <w:p w14:paraId="11185410" w14:textId="4D5B6866" w:rsidR="005C3977" w:rsidRPr="005C3977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2C78">
              <w:rPr>
                <w:rFonts w:ascii="Times New Roman" w:hAnsi="Times New Roman" w:cs="Times New Roman"/>
                <w:szCs w:val="24"/>
              </w:rPr>
              <w:t>Bacteroidota</w:t>
            </w:r>
            <w:proofErr w:type="spellEnd"/>
            <w:r w:rsidR="00715D6C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5A2C78">
              <w:rPr>
                <w:rFonts w:ascii="Times New Roman" w:hAnsi="Times New Roman" w:cs="Times New Roman"/>
                <w:szCs w:val="24"/>
              </w:rPr>
              <w:t>Rikenellaceae</w:t>
            </w:r>
            <w:proofErr w:type="spellEnd"/>
            <w:r w:rsidR="00715D6C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15D6C">
              <w:rPr>
                <w:rFonts w:ascii="Times New Roman" w:hAnsi="Times New Roman" w:cs="Times New Roman"/>
                <w:i/>
                <w:szCs w:val="24"/>
              </w:rPr>
              <w:t>Alistipes</w:t>
            </w:r>
            <w:proofErr w:type="spellEnd"/>
          </w:p>
        </w:tc>
        <w:tc>
          <w:tcPr>
            <w:tcW w:w="851" w:type="dxa"/>
            <w:vAlign w:val="center"/>
          </w:tcPr>
          <w:p w14:paraId="7C4DB745" w14:textId="77777777" w:rsidR="005C3977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9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A2C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A2C7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6D5D95CB" w14:textId="7C18E054" w:rsidR="005A2C78" w:rsidRPr="00104705" w:rsidRDefault="005A2C78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850" w:type="dxa"/>
            <w:vAlign w:val="center"/>
          </w:tcPr>
          <w:p w14:paraId="2BBDCFDE" w14:textId="77777777" w:rsidR="005A2C78" w:rsidRDefault="004F0940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94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5A2C78">
              <w:rPr>
                <w:rFonts w:ascii="Times New Roman" w:hAnsi="Times New Roman" w:cs="Times New Roman"/>
                <w:sz w:val="24"/>
                <w:szCs w:val="24"/>
              </w:rPr>
              <w:t>6x</w:t>
            </w:r>
          </w:p>
          <w:p w14:paraId="3A487E7D" w14:textId="764A1853" w:rsidR="005C3977" w:rsidRPr="00104705" w:rsidRDefault="005A2C78" w:rsidP="005A2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4F0940"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51" w:type="dxa"/>
            <w:vAlign w:val="center"/>
          </w:tcPr>
          <w:p w14:paraId="3F7EF567" w14:textId="77777777" w:rsidR="005C3977" w:rsidRDefault="004F0940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9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866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09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8667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A295110" w14:textId="59F9E4F4" w:rsidR="00C86676" w:rsidRPr="00104705" w:rsidRDefault="00C86676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866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850" w:type="dxa"/>
            <w:vAlign w:val="center"/>
          </w:tcPr>
          <w:p w14:paraId="6E178982" w14:textId="2438BA5C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180330FF" w14:textId="7C51455C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D7B6859" w14:textId="019BDEBA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1E6DFC3D" w14:textId="7CF75462" w:rsidR="00715D6C" w:rsidRDefault="00715D6C" w:rsidP="0071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9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x</w:t>
            </w:r>
          </w:p>
          <w:p w14:paraId="125F03A3" w14:textId="7C726295" w:rsidR="005C3977" w:rsidRPr="00104705" w:rsidRDefault="00715D6C" w:rsidP="0071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850" w:type="dxa"/>
            <w:vAlign w:val="center"/>
          </w:tcPr>
          <w:p w14:paraId="2B71E74A" w14:textId="77777777" w:rsidR="00715D6C" w:rsidRDefault="006B555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55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715D6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621B4DDE" w14:textId="2A418533" w:rsidR="005C3977" w:rsidRPr="00104705" w:rsidRDefault="00715D6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B5555"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51" w:type="dxa"/>
            <w:vAlign w:val="center"/>
          </w:tcPr>
          <w:p w14:paraId="77E86DAD" w14:textId="77777777" w:rsidR="005C3977" w:rsidRDefault="006B555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5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15D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B55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15D6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4C872CB1" w14:textId="43BFB4A1" w:rsidR="00715D6C" w:rsidRPr="00104705" w:rsidRDefault="00715D6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08" w:type="dxa"/>
            <w:vAlign w:val="center"/>
          </w:tcPr>
          <w:p w14:paraId="78CA637B" w14:textId="351896C2" w:rsidR="005C3977" w:rsidRPr="00104705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07575614" w14:textId="0B5C6094" w:rsidR="005C3977" w:rsidRPr="00104705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3C8E026D" w14:textId="71F1C7E8" w:rsidR="005C3977" w:rsidRPr="00104705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3977" w:rsidRPr="00104705" w14:paraId="502CF65A" w14:textId="77777777" w:rsidTr="00F517F6">
        <w:tc>
          <w:tcPr>
            <w:tcW w:w="1985" w:type="dxa"/>
            <w:vAlign w:val="center"/>
          </w:tcPr>
          <w:p w14:paraId="72EFCAB3" w14:textId="584E79BA" w:rsidR="005C3977" w:rsidRPr="005A2C78" w:rsidRDefault="005C3977" w:rsidP="003F668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2C78">
              <w:rPr>
                <w:rFonts w:ascii="Times New Roman" w:hAnsi="Times New Roman" w:cs="Times New Roman"/>
                <w:szCs w:val="24"/>
              </w:rPr>
              <w:lastRenderedPageBreak/>
              <w:t>Firmicutes</w:t>
            </w:r>
            <w:r w:rsidR="00715D6C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5A2C78">
              <w:rPr>
                <w:rFonts w:ascii="Times New Roman" w:hAnsi="Times New Roman" w:cs="Times New Roman"/>
                <w:szCs w:val="24"/>
              </w:rPr>
              <w:t>Oscillospiraceae</w:t>
            </w:r>
            <w:proofErr w:type="spellEnd"/>
            <w:r w:rsidR="00715D6C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5A2C78">
              <w:rPr>
                <w:rFonts w:ascii="Times New Roman" w:hAnsi="Times New Roman" w:cs="Times New Roman"/>
                <w:szCs w:val="24"/>
              </w:rPr>
              <w:t>UCG.002</w:t>
            </w:r>
          </w:p>
        </w:tc>
        <w:tc>
          <w:tcPr>
            <w:tcW w:w="851" w:type="dxa"/>
            <w:vAlign w:val="center"/>
          </w:tcPr>
          <w:p w14:paraId="43F462A5" w14:textId="77777777" w:rsidR="00715D6C" w:rsidRDefault="00715D6C" w:rsidP="0071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9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744032FB" w14:textId="11793880" w:rsidR="005C3977" w:rsidRPr="00104705" w:rsidRDefault="00715D6C" w:rsidP="0071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850" w:type="dxa"/>
            <w:vAlign w:val="center"/>
          </w:tcPr>
          <w:p w14:paraId="5DF0AE0F" w14:textId="20EAE1C7" w:rsidR="005C3977" w:rsidRPr="00104705" w:rsidRDefault="004F0940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94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715D6C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 w:rsidR="00715D6C"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51" w:type="dxa"/>
            <w:vAlign w:val="center"/>
          </w:tcPr>
          <w:p w14:paraId="3630B0B9" w14:textId="77777777" w:rsidR="005C3977" w:rsidRDefault="00715D6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x</w:t>
            </w:r>
          </w:p>
          <w:p w14:paraId="75525E6C" w14:textId="52B83E3A" w:rsidR="00715D6C" w:rsidRPr="00104705" w:rsidRDefault="00715D6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850" w:type="dxa"/>
            <w:vAlign w:val="center"/>
          </w:tcPr>
          <w:p w14:paraId="73FD416E" w14:textId="53BC2424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55C3FDE3" w14:textId="27F1D744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AEFE114" w14:textId="03DC1C8E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2E534D45" w14:textId="77777777" w:rsidR="00715D6C" w:rsidRDefault="00715D6C" w:rsidP="0071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9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3F9AA085" w14:textId="4CC82D80" w:rsidR="005C3977" w:rsidRPr="00104705" w:rsidRDefault="00715D6C" w:rsidP="0071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A2C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850" w:type="dxa"/>
            <w:vAlign w:val="center"/>
          </w:tcPr>
          <w:p w14:paraId="56FDE216" w14:textId="77777777" w:rsidR="00715D6C" w:rsidRDefault="006B555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55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15D6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2A0CE981" w14:textId="5E8ABF25" w:rsidR="005C3977" w:rsidRPr="00104705" w:rsidRDefault="00715D6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B5555"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51" w:type="dxa"/>
            <w:vAlign w:val="center"/>
          </w:tcPr>
          <w:p w14:paraId="6097DAF9" w14:textId="77777777" w:rsidR="00715D6C" w:rsidRDefault="006B555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5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15D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B55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15D6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4C66D5E0" w14:textId="13F95E00" w:rsidR="005C3977" w:rsidRPr="00104705" w:rsidRDefault="00715D6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B5555"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08" w:type="dxa"/>
            <w:vAlign w:val="center"/>
          </w:tcPr>
          <w:p w14:paraId="2027CE50" w14:textId="638F0DAF" w:rsidR="005C3977" w:rsidRPr="00104705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3222A808" w14:textId="020CDCE7" w:rsidR="005C3977" w:rsidRPr="00104705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69513FE" w14:textId="428333BA" w:rsidR="005C3977" w:rsidRPr="00104705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3977" w:rsidRPr="00104705" w14:paraId="64087FDB" w14:textId="77777777" w:rsidTr="00F517F6">
        <w:tc>
          <w:tcPr>
            <w:tcW w:w="1985" w:type="dxa"/>
            <w:vAlign w:val="center"/>
          </w:tcPr>
          <w:p w14:paraId="15AF6CE3" w14:textId="5D0929E3" w:rsidR="005C3977" w:rsidRPr="005A2C78" w:rsidRDefault="005C3977" w:rsidP="003F668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2C78">
              <w:rPr>
                <w:rFonts w:ascii="Times New Roman" w:hAnsi="Times New Roman" w:cs="Times New Roman"/>
                <w:szCs w:val="24"/>
              </w:rPr>
              <w:t>Firmicutes</w:t>
            </w:r>
            <w:r w:rsidR="00715D6C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5A2C78">
              <w:rPr>
                <w:rFonts w:ascii="Times New Roman" w:hAnsi="Times New Roman" w:cs="Times New Roman"/>
                <w:szCs w:val="24"/>
              </w:rPr>
              <w:t>Lachnospiraceae</w:t>
            </w:r>
            <w:proofErr w:type="spellEnd"/>
            <w:r w:rsidR="00715D6C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15D6C">
              <w:rPr>
                <w:rFonts w:ascii="Times New Roman" w:hAnsi="Times New Roman" w:cs="Times New Roman"/>
                <w:i/>
                <w:szCs w:val="24"/>
              </w:rPr>
              <w:t>Eubacterium</w:t>
            </w:r>
            <w:proofErr w:type="spellEnd"/>
            <w:r w:rsidR="00715D6C" w:rsidRPr="00715D6C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715D6C">
              <w:rPr>
                <w:rFonts w:ascii="Times New Roman" w:hAnsi="Times New Roman" w:cs="Times New Roman"/>
                <w:i/>
                <w:szCs w:val="24"/>
              </w:rPr>
              <w:t>ventriosum</w:t>
            </w:r>
            <w:proofErr w:type="spellEnd"/>
            <w:r w:rsidR="00715D6C" w:rsidRPr="00715D6C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5A2C78">
              <w:rPr>
                <w:rFonts w:ascii="Times New Roman" w:hAnsi="Times New Roman" w:cs="Times New Roman"/>
                <w:szCs w:val="24"/>
              </w:rPr>
              <w:t>group</w:t>
            </w:r>
          </w:p>
        </w:tc>
        <w:tc>
          <w:tcPr>
            <w:tcW w:w="851" w:type="dxa"/>
            <w:vAlign w:val="center"/>
          </w:tcPr>
          <w:p w14:paraId="7DADE3A6" w14:textId="77777777" w:rsidR="005C3977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9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15D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15D6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5F0F465" w14:textId="489F8319" w:rsidR="00715D6C" w:rsidRPr="00104705" w:rsidRDefault="00715D6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850" w:type="dxa"/>
            <w:vAlign w:val="center"/>
          </w:tcPr>
          <w:p w14:paraId="4B581365" w14:textId="77777777" w:rsidR="00715D6C" w:rsidRDefault="004F0940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94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715D6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7DC7573" w14:textId="07C24610" w:rsidR="005C3977" w:rsidRPr="00104705" w:rsidRDefault="00715D6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vAlign w:val="center"/>
          </w:tcPr>
          <w:p w14:paraId="06C69C78" w14:textId="77777777" w:rsidR="005C3977" w:rsidRDefault="00715D6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x</w:t>
            </w:r>
          </w:p>
          <w:p w14:paraId="2F927D71" w14:textId="4910811C" w:rsidR="00715D6C" w:rsidRPr="00104705" w:rsidRDefault="00715D6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850" w:type="dxa"/>
            <w:vAlign w:val="center"/>
          </w:tcPr>
          <w:p w14:paraId="21E32887" w14:textId="73C3571D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229679AB" w14:textId="2E4026B0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1C65890" w14:textId="6E190321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31402BB5" w14:textId="0C59705B" w:rsidR="005C3977" w:rsidRPr="00104705" w:rsidRDefault="006B555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5D99CB8" w14:textId="5E37FBD1" w:rsidR="005C3977" w:rsidRPr="00104705" w:rsidRDefault="006B555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085E00C9" w14:textId="24C479F0" w:rsidR="005C3977" w:rsidRPr="00104705" w:rsidRDefault="006B555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14:paraId="1950CC81" w14:textId="3E644E0D" w:rsidR="005C3977" w:rsidRPr="00104705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4BC22E27" w14:textId="29130D49" w:rsidR="005C3977" w:rsidRPr="00104705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3717E55" w14:textId="5AF164B6" w:rsidR="005C3977" w:rsidRPr="00104705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143E3" w:rsidRPr="00104705" w14:paraId="0E17BAEC" w14:textId="77777777" w:rsidTr="00F517F6">
        <w:tc>
          <w:tcPr>
            <w:tcW w:w="1985" w:type="dxa"/>
            <w:shd w:val="clear" w:color="auto" w:fill="E7E6E6" w:themeFill="background2"/>
            <w:vAlign w:val="center"/>
          </w:tcPr>
          <w:p w14:paraId="693A77C6" w14:textId="29D9B1B8" w:rsidR="005C3977" w:rsidRPr="005C3977" w:rsidRDefault="004F0940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2y HAEC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311D381" w14:textId="77777777" w:rsidR="005C3977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DEBB6E8" w14:textId="77777777" w:rsidR="005C3977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6D4C138" w14:textId="77777777" w:rsidR="005C3977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B055125" w14:textId="77777777" w:rsidR="005C3977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606BD14" w14:textId="77777777" w:rsidR="005C3977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B906A6E" w14:textId="77777777" w:rsidR="005C3977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E4FC059" w14:textId="77777777" w:rsidR="005C3977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492EDA0" w14:textId="77777777" w:rsidR="005C3977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3B2DE0D" w14:textId="77777777" w:rsidR="005C3977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0FFD8B24" w14:textId="77777777" w:rsidR="005C3977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CCFA592" w14:textId="77777777" w:rsidR="005C3977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50F7C14" w14:textId="77777777" w:rsidR="005C3977" w:rsidRPr="00104705" w:rsidRDefault="005C3977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3977" w:rsidRPr="00104705" w14:paraId="5825F01E" w14:textId="77777777" w:rsidTr="00F517F6">
        <w:tc>
          <w:tcPr>
            <w:tcW w:w="1985" w:type="dxa"/>
            <w:vAlign w:val="center"/>
          </w:tcPr>
          <w:p w14:paraId="592C1D82" w14:textId="2BDE7FEF" w:rsidR="005C3977" w:rsidRPr="005C3977" w:rsidRDefault="00D94BA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0C74FBBE" w14:textId="5099F6FB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EEA50A2" w14:textId="3DA4EDE6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7E2441EC" w14:textId="7B476DE9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001EA4D" w14:textId="7E509048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748677A4" w14:textId="73BC181C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5A8CF74" w14:textId="11F5D10D" w:rsidR="005C3977" w:rsidRPr="00104705" w:rsidRDefault="002020AC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182B7F2B" w14:textId="3530A58A" w:rsidR="005C3977" w:rsidRPr="00104705" w:rsidRDefault="0079050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7BA48EC" w14:textId="264B65A4" w:rsidR="005C3977" w:rsidRPr="00104705" w:rsidRDefault="0079050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208C5755" w14:textId="35871B7F" w:rsidR="005C3977" w:rsidRPr="00104705" w:rsidRDefault="00790505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14:paraId="42FF2A4D" w14:textId="79B186FC" w:rsidR="005C3977" w:rsidRPr="00104705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52069E51" w14:textId="2A946ED4" w:rsidR="005C3977" w:rsidRPr="00104705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2F47B2A" w14:textId="1B6C8978" w:rsidR="005C3977" w:rsidRPr="00104705" w:rsidRDefault="00E004FD" w:rsidP="003F66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070C" w:rsidRPr="00104705" w14:paraId="272DAC28" w14:textId="77777777" w:rsidTr="00A41D93">
        <w:tc>
          <w:tcPr>
            <w:tcW w:w="12049" w:type="dxa"/>
            <w:gridSpan w:val="13"/>
            <w:shd w:val="clear" w:color="auto" w:fill="E7E6E6" w:themeFill="background2"/>
            <w:vAlign w:val="center"/>
          </w:tcPr>
          <w:p w14:paraId="223A0710" w14:textId="5880A8B3" w:rsidR="005F070C" w:rsidRPr="00104705" w:rsidRDefault="005F070C" w:rsidP="005F0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6y HD</w:t>
            </w:r>
          </w:p>
        </w:tc>
      </w:tr>
      <w:tr w:rsidR="00DA6B04" w:rsidRPr="00104705" w14:paraId="58E83923" w14:textId="77777777" w:rsidTr="00F517F6">
        <w:tc>
          <w:tcPr>
            <w:tcW w:w="1985" w:type="dxa"/>
            <w:vAlign w:val="center"/>
          </w:tcPr>
          <w:p w14:paraId="6A98D282" w14:textId="77777777" w:rsidR="00DA6B04" w:rsidRPr="00715D6C" w:rsidRDefault="00DA6B04" w:rsidP="004475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5D6C">
              <w:rPr>
                <w:rFonts w:ascii="Times New Roman" w:hAnsi="Times New Roman" w:cs="Times New Roman"/>
                <w:szCs w:val="24"/>
              </w:rPr>
              <w:t>Firmicutes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15D6C">
              <w:rPr>
                <w:rFonts w:ascii="Times New Roman" w:hAnsi="Times New Roman" w:cs="Times New Roman"/>
                <w:szCs w:val="24"/>
              </w:rPr>
              <w:t>Ruminococcaceae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15D6C">
              <w:rPr>
                <w:rFonts w:ascii="Times New Roman" w:hAnsi="Times New Roman" w:cs="Times New Roman"/>
                <w:i/>
                <w:szCs w:val="24"/>
              </w:rPr>
              <w:t>Subdoligranulum</w:t>
            </w:r>
            <w:proofErr w:type="spellEnd"/>
          </w:p>
        </w:tc>
        <w:tc>
          <w:tcPr>
            <w:tcW w:w="851" w:type="dxa"/>
            <w:vAlign w:val="center"/>
          </w:tcPr>
          <w:p w14:paraId="03D0B792" w14:textId="77777777" w:rsidR="00DA6B04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x</w:t>
            </w:r>
          </w:p>
          <w:p w14:paraId="791F168E" w14:textId="77777777" w:rsidR="00DA6B04" w:rsidRPr="00104705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850" w:type="dxa"/>
            <w:vAlign w:val="center"/>
          </w:tcPr>
          <w:p w14:paraId="38B14078" w14:textId="77777777" w:rsidR="00DA6B04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x</w:t>
            </w:r>
          </w:p>
          <w:p w14:paraId="0303113E" w14:textId="77777777" w:rsidR="00DA6B04" w:rsidRPr="00104705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vAlign w:val="center"/>
          </w:tcPr>
          <w:p w14:paraId="27B91C3D" w14:textId="77777777" w:rsidR="00DA6B04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4B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37D2A28" w14:textId="77777777" w:rsidR="00DA6B04" w:rsidRPr="00104705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850" w:type="dxa"/>
            <w:vAlign w:val="center"/>
          </w:tcPr>
          <w:p w14:paraId="73C6EA6A" w14:textId="77777777" w:rsidR="00DA6B04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x</w:t>
            </w:r>
          </w:p>
          <w:p w14:paraId="311BD2F4" w14:textId="77777777" w:rsidR="00DA6B04" w:rsidRPr="00104705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851" w:type="dxa"/>
            <w:vAlign w:val="center"/>
          </w:tcPr>
          <w:p w14:paraId="1378AA98" w14:textId="77777777" w:rsidR="00DA6B04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7A5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735356E" w14:textId="77777777" w:rsidR="00DA6B04" w:rsidRPr="00104705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0" w:type="dxa"/>
            <w:vAlign w:val="center"/>
          </w:tcPr>
          <w:p w14:paraId="6F4F76E1" w14:textId="77777777" w:rsidR="00DA6B04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7A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A7A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56907F3C" w14:textId="77777777" w:rsidR="00DA6B04" w:rsidRPr="00104705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851" w:type="dxa"/>
            <w:vAlign w:val="center"/>
          </w:tcPr>
          <w:p w14:paraId="006E176A" w14:textId="77777777" w:rsidR="00DA6B04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x</w:t>
            </w:r>
          </w:p>
          <w:p w14:paraId="1A84DF3A" w14:textId="77777777" w:rsidR="00DA6B04" w:rsidRPr="00104705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850" w:type="dxa"/>
            <w:vAlign w:val="center"/>
          </w:tcPr>
          <w:p w14:paraId="767483DE" w14:textId="77777777" w:rsidR="00DA6B04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x</w:t>
            </w:r>
          </w:p>
          <w:p w14:paraId="6EF3D225" w14:textId="77777777" w:rsidR="00DA6B04" w:rsidRPr="00104705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vAlign w:val="center"/>
          </w:tcPr>
          <w:p w14:paraId="1AD1CCA8" w14:textId="77777777" w:rsidR="00DA6B04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9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39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7DA4FC34" w14:textId="77777777" w:rsidR="00DA6B04" w:rsidRPr="00104705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08" w:type="dxa"/>
            <w:vAlign w:val="center"/>
          </w:tcPr>
          <w:p w14:paraId="3D6C596B" w14:textId="77777777" w:rsidR="00DA6B04" w:rsidRPr="00104705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00AF2189" w14:textId="77777777" w:rsidR="00DA6B04" w:rsidRPr="00104705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9A63911" w14:textId="77777777" w:rsidR="00DA6B04" w:rsidRPr="00104705" w:rsidRDefault="00DA6B04" w:rsidP="0044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517F6" w:rsidRPr="00104705" w14:paraId="50429B60" w14:textId="77777777" w:rsidTr="00F517F6">
        <w:tc>
          <w:tcPr>
            <w:tcW w:w="1985" w:type="dxa"/>
            <w:vAlign w:val="center"/>
          </w:tcPr>
          <w:p w14:paraId="4E4B92C2" w14:textId="021901F1" w:rsidR="00F517F6" w:rsidRPr="00715D6C" w:rsidRDefault="00F517F6" w:rsidP="00F517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Firmicute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proofErr w:type="spellStart"/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Oscillospiraceae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UCG.002</w:t>
            </w:r>
          </w:p>
        </w:tc>
        <w:tc>
          <w:tcPr>
            <w:tcW w:w="851" w:type="dxa"/>
            <w:vAlign w:val="center"/>
          </w:tcPr>
          <w:p w14:paraId="146C3CDE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x</w:t>
            </w:r>
          </w:p>
          <w:p w14:paraId="4449F80A" w14:textId="1767BA9D" w:rsidR="00F517F6" w:rsidRPr="00C303EF" w:rsidRDefault="00F517F6" w:rsidP="00F517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850" w:type="dxa"/>
            <w:vAlign w:val="center"/>
          </w:tcPr>
          <w:p w14:paraId="016ED8BA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x</w:t>
            </w:r>
          </w:p>
          <w:p w14:paraId="64BD701F" w14:textId="147D1A2F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851" w:type="dxa"/>
            <w:vAlign w:val="center"/>
          </w:tcPr>
          <w:p w14:paraId="1E6242E9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  <w:p w14:paraId="528342F5" w14:textId="3AADAEB6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A6B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6</w:t>
            </w:r>
          </w:p>
        </w:tc>
        <w:tc>
          <w:tcPr>
            <w:tcW w:w="850" w:type="dxa"/>
            <w:vAlign w:val="center"/>
          </w:tcPr>
          <w:p w14:paraId="341457F1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x</w:t>
            </w:r>
          </w:p>
          <w:p w14:paraId="10AC87D9" w14:textId="0B7E963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851" w:type="dxa"/>
            <w:vAlign w:val="center"/>
          </w:tcPr>
          <w:p w14:paraId="12557168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A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x</w:t>
            </w:r>
          </w:p>
          <w:p w14:paraId="45E45750" w14:textId="72EC69CF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850" w:type="dxa"/>
            <w:vAlign w:val="center"/>
          </w:tcPr>
          <w:p w14:paraId="72A431E4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x</w:t>
            </w:r>
          </w:p>
          <w:p w14:paraId="63F67CD7" w14:textId="201AF63C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851" w:type="dxa"/>
            <w:vAlign w:val="center"/>
          </w:tcPr>
          <w:p w14:paraId="45651FC2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9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539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  <w:p w14:paraId="022029B6" w14:textId="538025A6" w:rsidR="00F517F6" w:rsidRPr="00C303EF" w:rsidRDefault="00F517F6" w:rsidP="00F517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850" w:type="dxa"/>
            <w:vAlign w:val="center"/>
          </w:tcPr>
          <w:p w14:paraId="763138C7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9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  <w:p w14:paraId="26ECEA49" w14:textId="595C2493" w:rsidR="00F517F6" w:rsidRPr="0025393F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1118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851" w:type="dxa"/>
            <w:vAlign w:val="center"/>
          </w:tcPr>
          <w:p w14:paraId="3EF40607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9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x</w:t>
            </w:r>
          </w:p>
          <w:p w14:paraId="69E4AAB7" w14:textId="3298003A" w:rsidR="00F517F6" w:rsidRPr="0025393F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1118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6</w:t>
            </w:r>
          </w:p>
        </w:tc>
        <w:tc>
          <w:tcPr>
            <w:tcW w:w="708" w:type="dxa"/>
            <w:vAlign w:val="center"/>
          </w:tcPr>
          <w:p w14:paraId="0476282B" w14:textId="0C4D8811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3EFAC7F" w14:textId="1569A33C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5CB96AC9" w14:textId="10A7EAF9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517F6" w:rsidRPr="00104705" w14:paraId="6E9D04BE" w14:textId="77777777" w:rsidTr="00F517F6">
        <w:tc>
          <w:tcPr>
            <w:tcW w:w="1985" w:type="dxa"/>
            <w:vAlign w:val="center"/>
          </w:tcPr>
          <w:p w14:paraId="745048D1" w14:textId="134E32A2" w:rsidR="00F517F6" w:rsidRPr="00715D6C" w:rsidRDefault="00F517F6" w:rsidP="00F517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15D6C">
              <w:rPr>
                <w:rFonts w:ascii="Times New Roman" w:hAnsi="Times New Roman" w:cs="Times New Roman"/>
                <w:szCs w:val="24"/>
              </w:rPr>
              <w:t>Actinobacteriota</w:t>
            </w:r>
            <w:proofErr w:type="spellEnd"/>
            <w:r w:rsidRPr="00715D6C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15D6C">
              <w:rPr>
                <w:rFonts w:ascii="Times New Roman" w:hAnsi="Times New Roman" w:cs="Times New Roman"/>
                <w:szCs w:val="24"/>
              </w:rPr>
              <w:t>Bifidobacteriaceae</w:t>
            </w:r>
            <w:proofErr w:type="spellEnd"/>
            <w:r w:rsidRPr="00715D6C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15D6C">
              <w:rPr>
                <w:rFonts w:ascii="Times New Roman" w:hAnsi="Times New Roman" w:cs="Times New Roman"/>
                <w:i/>
                <w:szCs w:val="24"/>
              </w:rPr>
              <w:t>Bifidobacterium</w:t>
            </w:r>
            <w:proofErr w:type="spellEnd"/>
          </w:p>
        </w:tc>
        <w:tc>
          <w:tcPr>
            <w:tcW w:w="851" w:type="dxa"/>
            <w:vAlign w:val="center"/>
          </w:tcPr>
          <w:p w14:paraId="785FC926" w14:textId="202F61C9" w:rsidR="00F517F6" w:rsidRDefault="00F517F6" w:rsidP="00F517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x</w:t>
            </w:r>
          </w:p>
          <w:p w14:paraId="47065F9A" w14:textId="0DB4B80F" w:rsidR="00F517F6" w:rsidRPr="0010470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004F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0" w:type="dxa"/>
            <w:vAlign w:val="center"/>
          </w:tcPr>
          <w:p w14:paraId="06BD4C97" w14:textId="484002A0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D94B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5A8E8384" w14:textId="6BF4C2BC" w:rsidR="00F517F6" w:rsidRPr="0010470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851" w:type="dxa"/>
            <w:vAlign w:val="center"/>
          </w:tcPr>
          <w:p w14:paraId="139E3F45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4B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2858405D" w14:textId="742391D3" w:rsidR="00F517F6" w:rsidRPr="0010470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850" w:type="dxa"/>
            <w:vAlign w:val="center"/>
          </w:tcPr>
          <w:p w14:paraId="5CA9E85B" w14:textId="3300F0DF" w:rsidR="00F517F6" w:rsidRPr="0010470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7D43CA37" w14:textId="46257A65" w:rsidR="00F517F6" w:rsidRPr="0010470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CB1940C" w14:textId="26D5574D" w:rsidR="00F517F6" w:rsidRPr="0010470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70BD80A9" w14:textId="1C8C6FF7" w:rsidR="00F517F6" w:rsidRDefault="00F517F6" w:rsidP="00F517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x</w:t>
            </w:r>
          </w:p>
          <w:p w14:paraId="338951C6" w14:textId="30FDC942" w:rsidR="00F517F6" w:rsidRPr="0010470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004F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0" w:type="dxa"/>
            <w:vAlign w:val="center"/>
          </w:tcPr>
          <w:p w14:paraId="2862BC8C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93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3612E25C" w14:textId="5E448ABE" w:rsidR="00F517F6" w:rsidRPr="0010470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vAlign w:val="center"/>
          </w:tcPr>
          <w:p w14:paraId="4CC8BDD5" w14:textId="7154A2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9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39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D82BD90" w14:textId="34ADDB78" w:rsidR="00F517F6" w:rsidRPr="0010470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5D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08" w:type="dxa"/>
            <w:vAlign w:val="center"/>
          </w:tcPr>
          <w:p w14:paraId="6BAF047E" w14:textId="2DE27AE4" w:rsidR="00F517F6" w:rsidRPr="0010470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344C450B" w14:textId="64913C71" w:rsidR="00F517F6" w:rsidRPr="0010470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D0186CB" w14:textId="32C89D0F" w:rsidR="00F517F6" w:rsidRPr="0010470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517F6" w:rsidRPr="00D94BA5" w14:paraId="46436608" w14:textId="77777777" w:rsidTr="00F517F6">
        <w:tc>
          <w:tcPr>
            <w:tcW w:w="1985" w:type="dxa"/>
            <w:vAlign w:val="center"/>
          </w:tcPr>
          <w:p w14:paraId="17794867" w14:textId="61187A2D" w:rsidR="00F517F6" w:rsidRPr="00715D6C" w:rsidRDefault="00F517F6" w:rsidP="00F517F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Firmicute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proofErr w:type="spellStart"/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Lachnospiraceae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proofErr w:type="spellStart"/>
            <w:r w:rsidRPr="00715D6C">
              <w:rPr>
                <w:rFonts w:ascii="Times New Roman" w:hAnsi="Times New Roman" w:cs="Times New Roman"/>
                <w:i/>
                <w:szCs w:val="24"/>
                <w:lang w:val="en-US"/>
              </w:rPr>
              <w:t>Eubacterium</w:t>
            </w:r>
            <w:proofErr w:type="spellEnd"/>
            <w:r w:rsidRPr="00715D6C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715D6C">
              <w:rPr>
                <w:rFonts w:ascii="Times New Roman" w:hAnsi="Times New Roman" w:cs="Times New Roman"/>
                <w:i/>
                <w:szCs w:val="24"/>
                <w:lang w:val="en-US"/>
              </w:rPr>
              <w:t>hallii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851" w:type="dxa"/>
            <w:vAlign w:val="center"/>
          </w:tcPr>
          <w:p w14:paraId="1EE9909E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x</w:t>
            </w:r>
          </w:p>
          <w:p w14:paraId="22DB5277" w14:textId="1D108C78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  <w:vAlign w:val="center"/>
          </w:tcPr>
          <w:p w14:paraId="71BE4F7C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x</w:t>
            </w:r>
          </w:p>
          <w:p w14:paraId="52F757CD" w14:textId="3618D55E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851" w:type="dxa"/>
            <w:vAlign w:val="center"/>
          </w:tcPr>
          <w:p w14:paraId="3D6638A7" w14:textId="28108EAE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  <w:p w14:paraId="75F032A1" w14:textId="64EDB7E3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  <w:vAlign w:val="center"/>
          </w:tcPr>
          <w:p w14:paraId="1AD33E8E" w14:textId="64F9255A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5138F00" w14:textId="451ACF84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A61BC6E" w14:textId="3097C6A2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FD33FBE" w14:textId="3854F164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x</w:t>
            </w:r>
          </w:p>
          <w:p w14:paraId="2286A21A" w14:textId="0641102D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  <w:vAlign w:val="center"/>
          </w:tcPr>
          <w:p w14:paraId="549C0736" w14:textId="7B5127B0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x</w:t>
            </w:r>
          </w:p>
          <w:p w14:paraId="220586A1" w14:textId="00CD981C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851" w:type="dxa"/>
            <w:vAlign w:val="center"/>
          </w:tcPr>
          <w:p w14:paraId="6EE7E620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9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539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  <w:p w14:paraId="490A9765" w14:textId="7DF65A01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A6B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708" w:type="dxa"/>
            <w:vAlign w:val="center"/>
          </w:tcPr>
          <w:p w14:paraId="365ECD6B" w14:textId="0AF94C10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DFB3F89" w14:textId="18E7B8E3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5AC1576A" w14:textId="0CACA35A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517F6" w:rsidRPr="00D94BA5" w14:paraId="0739E2CC" w14:textId="77777777" w:rsidTr="00F517F6">
        <w:tc>
          <w:tcPr>
            <w:tcW w:w="1985" w:type="dxa"/>
            <w:vAlign w:val="center"/>
          </w:tcPr>
          <w:p w14:paraId="5A0E1D81" w14:textId="6E30E3AF" w:rsidR="00F517F6" w:rsidRPr="00715D6C" w:rsidRDefault="00F517F6" w:rsidP="00F517F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Firmicute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proofErr w:type="spellStart"/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Ruminococcaceae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proofErr w:type="spellStart"/>
            <w:r w:rsidRPr="00715D6C">
              <w:rPr>
                <w:rFonts w:ascii="Times New Roman" w:hAnsi="Times New Roman" w:cs="Times New Roman"/>
                <w:i/>
                <w:szCs w:val="24"/>
                <w:lang w:val="en-US"/>
              </w:rPr>
              <w:t>Negativibacillus</w:t>
            </w:r>
            <w:proofErr w:type="spellEnd"/>
          </w:p>
        </w:tc>
        <w:tc>
          <w:tcPr>
            <w:tcW w:w="851" w:type="dxa"/>
            <w:vAlign w:val="center"/>
          </w:tcPr>
          <w:p w14:paraId="649B9E44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  <w:p w14:paraId="6A8EC569" w14:textId="411393E9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373C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  <w:vAlign w:val="center"/>
          </w:tcPr>
          <w:p w14:paraId="271E1921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  <w:p w14:paraId="02384E66" w14:textId="48B6C567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373C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851" w:type="dxa"/>
            <w:vAlign w:val="center"/>
          </w:tcPr>
          <w:p w14:paraId="26BFE606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x</w:t>
            </w:r>
          </w:p>
          <w:p w14:paraId="45245F31" w14:textId="2AE83359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373C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  <w:vAlign w:val="center"/>
          </w:tcPr>
          <w:p w14:paraId="29069588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A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x</w:t>
            </w:r>
          </w:p>
          <w:p w14:paraId="1F64C73A" w14:textId="7CA33EB8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373C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51" w:type="dxa"/>
            <w:vAlign w:val="center"/>
          </w:tcPr>
          <w:p w14:paraId="1DAA2184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A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x</w:t>
            </w:r>
          </w:p>
          <w:p w14:paraId="783BC02D" w14:textId="22D4846B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373C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vAlign w:val="center"/>
          </w:tcPr>
          <w:p w14:paraId="4DE8D0F1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x</w:t>
            </w:r>
          </w:p>
          <w:p w14:paraId="274882D3" w14:textId="77A47FBE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373C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51" w:type="dxa"/>
            <w:vAlign w:val="center"/>
          </w:tcPr>
          <w:p w14:paraId="23CF9186" w14:textId="7CC5A630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6D0E9659" w14:textId="45857D8B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3AAB7E9" w14:textId="2D2E0BF3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275E4EEC" w14:textId="5A8D2392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8066F13" w14:textId="739A7E03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59E026B5" w14:textId="08E14177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517F6" w:rsidRPr="00D94BA5" w14:paraId="7DE57991" w14:textId="77777777" w:rsidTr="00F517F6">
        <w:tc>
          <w:tcPr>
            <w:tcW w:w="1985" w:type="dxa"/>
            <w:vAlign w:val="center"/>
          </w:tcPr>
          <w:p w14:paraId="4CAD17D6" w14:textId="044C5DFE" w:rsidR="00F517F6" w:rsidRPr="00715D6C" w:rsidRDefault="00F517F6" w:rsidP="00F517F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Firmicute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proofErr w:type="spellStart"/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Oscillospiraceae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UCG.003</w:t>
            </w:r>
          </w:p>
        </w:tc>
        <w:tc>
          <w:tcPr>
            <w:tcW w:w="851" w:type="dxa"/>
            <w:vAlign w:val="center"/>
          </w:tcPr>
          <w:p w14:paraId="5F46D2BB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x</w:t>
            </w:r>
          </w:p>
          <w:p w14:paraId="2778569E" w14:textId="23BB30AB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1118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  <w:vAlign w:val="center"/>
          </w:tcPr>
          <w:p w14:paraId="773F4C50" w14:textId="3C784828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x</w:t>
            </w:r>
          </w:p>
          <w:p w14:paraId="4E9FB820" w14:textId="2DD8217D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1118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851" w:type="dxa"/>
            <w:vAlign w:val="center"/>
          </w:tcPr>
          <w:p w14:paraId="054FE5E7" w14:textId="6249879A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x</w:t>
            </w:r>
          </w:p>
          <w:p w14:paraId="60677D76" w14:textId="0E12AD17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1118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  <w:vAlign w:val="center"/>
          </w:tcPr>
          <w:p w14:paraId="7D450FE6" w14:textId="2C7B9636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D7FEA4E" w14:textId="1C3E5B3A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0F4CA701" w14:textId="1F3E9019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AAF7DB9" w14:textId="3E2AC242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0976EA11" w14:textId="096B3A24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1FE4912" w14:textId="71A23A96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0346088A" w14:textId="2A79AE06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0C2572C" w14:textId="1915E3E4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A96FFF1" w14:textId="77D44EC8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517F6" w:rsidRPr="00D94BA5" w14:paraId="6A157422" w14:textId="77777777" w:rsidTr="00F517F6">
        <w:tc>
          <w:tcPr>
            <w:tcW w:w="1985" w:type="dxa"/>
            <w:vAlign w:val="center"/>
          </w:tcPr>
          <w:p w14:paraId="1068EAE6" w14:textId="424CAE3D" w:rsidR="00F517F6" w:rsidRPr="00715D6C" w:rsidRDefault="00F517F6" w:rsidP="00F517F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Firmicute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proofErr w:type="spellStart"/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Butyricicoccaceae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UCG.009</w:t>
            </w:r>
          </w:p>
        </w:tc>
        <w:tc>
          <w:tcPr>
            <w:tcW w:w="851" w:type="dxa"/>
            <w:vAlign w:val="center"/>
          </w:tcPr>
          <w:p w14:paraId="12C5216C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x</w:t>
            </w:r>
          </w:p>
          <w:p w14:paraId="24083726" w14:textId="2F9FD5BF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373C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850" w:type="dxa"/>
            <w:vAlign w:val="center"/>
          </w:tcPr>
          <w:p w14:paraId="21D7CBFE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4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x</w:t>
            </w:r>
          </w:p>
          <w:p w14:paraId="6A386C1E" w14:textId="6EB98D50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373C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851" w:type="dxa"/>
            <w:vAlign w:val="center"/>
          </w:tcPr>
          <w:p w14:paraId="5F6F1F2F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x</w:t>
            </w:r>
          </w:p>
          <w:p w14:paraId="1198A766" w14:textId="450C4848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373C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  <w:vAlign w:val="center"/>
          </w:tcPr>
          <w:p w14:paraId="285AA822" w14:textId="033DD5D1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8F0DD0B" w14:textId="7640565D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0B5CCDC9" w14:textId="1D3E2AC5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24F42E2" w14:textId="74FB9138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35C587AF" w14:textId="71FF0063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5F30529" w14:textId="5EBEB74C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0719FCC5" w14:textId="558AB6A6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B02C33F" w14:textId="458DE88E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04090BC7" w14:textId="701F58CA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80B98" w:rsidRPr="00D94BA5" w14:paraId="59DF91D2" w14:textId="77777777" w:rsidTr="00755170">
        <w:tc>
          <w:tcPr>
            <w:tcW w:w="12049" w:type="dxa"/>
            <w:gridSpan w:val="13"/>
            <w:shd w:val="clear" w:color="auto" w:fill="E7E6E6" w:themeFill="background2"/>
            <w:vAlign w:val="center"/>
          </w:tcPr>
          <w:p w14:paraId="59638484" w14:textId="03C79BE6" w:rsidR="00680B98" w:rsidRPr="00F517F6" w:rsidRDefault="00680B98" w:rsidP="008A4651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bookmarkStart w:id="0" w:name="_GoBack"/>
            <w:r w:rsidRPr="00F517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16y HAEC</w:t>
            </w:r>
            <w:bookmarkEnd w:id="0"/>
          </w:p>
        </w:tc>
      </w:tr>
      <w:tr w:rsidR="00F517F6" w:rsidRPr="00D94BA5" w14:paraId="326C508B" w14:textId="77777777" w:rsidTr="00680B98">
        <w:tc>
          <w:tcPr>
            <w:tcW w:w="1985" w:type="dxa"/>
            <w:shd w:val="clear" w:color="auto" w:fill="auto"/>
            <w:vAlign w:val="center"/>
          </w:tcPr>
          <w:p w14:paraId="637A0B88" w14:textId="2C061089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Actinobacteriota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proofErr w:type="spellStart"/>
            <w:proofErr w:type="gramStart"/>
            <w:r w:rsidRPr="00715D6C">
              <w:rPr>
                <w:rFonts w:ascii="Times New Roman" w:hAnsi="Times New Roman" w:cs="Times New Roman"/>
                <w:szCs w:val="24"/>
                <w:lang w:val="en-US"/>
              </w:rPr>
              <w:t>Bifidobacteriaceae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9D4E71">
              <w:rPr>
                <w:rFonts w:ascii="Times New Roman" w:hAnsi="Times New Roman" w:cs="Times New Roman"/>
                <w:i/>
                <w:szCs w:val="24"/>
                <w:lang w:val="en-US"/>
              </w:rPr>
              <w:t>Bifidobacterium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14:paraId="7FB515A8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x</w:t>
            </w:r>
          </w:p>
          <w:p w14:paraId="5C195B5D" w14:textId="610CCF95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147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846337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3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  <w:p w14:paraId="53D2DB65" w14:textId="48DF17E3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147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A43050" w14:textId="77777777" w:rsidR="00F517F6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3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3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  <w:p w14:paraId="5B379F03" w14:textId="02DE4688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147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DC1073" w14:textId="24447E3D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700E3A" w14:textId="72ABB1CB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DEAA0D" w14:textId="3FD09C1A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2E8C8A" w14:textId="410165E4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D25F79" w14:textId="6DAEAA80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A5A0E4" w14:textId="60CFE610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1A0F16" w14:textId="22B9CD81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C1AB0A" w14:textId="4D0D9199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CB759F" w14:textId="1C977C37" w:rsidR="00F517F6" w:rsidRPr="00D94BA5" w:rsidRDefault="00F517F6" w:rsidP="00F517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7ED227DC" w14:textId="77777777" w:rsidR="00C92A5C" w:rsidRPr="00D94BA5" w:rsidRDefault="00C92A5C" w:rsidP="00C92A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501C9B" w14:textId="79B4EF0D" w:rsidR="00C92A5C" w:rsidRPr="00E004FD" w:rsidRDefault="00C92A5C" w:rsidP="00085D6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04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004FD">
        <w:rPr>
          <w:rFonts w:ascii="Times New Roman" w:hAnsi="Times New Roman" w:cs="Times New Roman"/>
          <w:sz w:val="24"/>
          <w:szCs w:val="24"/>
          <w:lang w:val="en-US"/>
        </w:rPr>
        <w:t xml:space="preserve"> antibiotics, transit treatment, </w:t>
      </w:r>
      <w:proofErr w:type="spellStart"/>
      <w:r w:rsidRPr="00E004FD">
        <w:rPr>
          <w:rFonts w:ascii="Times New Roman" w:hAnsi="Times New Roman" w:cs="Times New Roman"/>
          <w:sz w:val="24"/>
          <w:szCs w:val="24"/>
          <w:lang w:val="en-US"/>
        </w:rPr>
        <w:t>Coef</w:t>
      </w:r>
      <w:proofErr w:type="spellEnd"/>
      <w:r w:rsidRPr="00E004FD">
        <w:rPr>
          <w:rFonts w:ascii="Times New Roman" w:hAnsi="Times New Roman" w:cs="Times New Roman"/>
          <w:sz w:val="24"/>
          <w:szCs w:val="24"/>
          <w:lang w:val="en-US"/>
        </w:rPr>
        <w:t xml:space="preserve">= model coefficient value (effect size) for that particular OTU, i.e. contrast between </w:t>
      </w:r>
      <w:r w:rsidR="00F517F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004FD" w:rsidRPr="00E004FD">
        <w:rPr>
          <w:rFonts w:ascii="Times New Roman" w:hAnsi="Times New Roman" w:cs="Times New Roman"/>
          <w:sz w:val="24"/>
          <w:szCs w:val="24"/>
          <w:lang w:val="en-US"/>
        </w:rPr>
        <w:t>studied</w:t>
      </w:r>
      <w:r w:rsidRPr="00E004FD">
        <w:rPr>
          <w:rFonts w:ascii="Times New Roman" w:hAnsi="Times New Roman" w:cs="Times New Roman"/>
          <w:sz w:val="24"/>
          <w:szCs w:val="24"/>
          <w:lang w:val="en-US"/>
        </w:rPr>
        <w:t xml:space="preserve"> group and 0-2y HD group taken as reference, P-value=nominal signif</w:t>
      </w:r>
      <w:r w:rsidR="00085D6C" w:rsidRPr="00E004FD">
        <w:rPr>
          <w:rFonts w:ascii="Times New Roman" w:hAnsi="Times New Roman" w:cs="Times New Roman"/>
          <w:sz w:val="24"/>
          <w:szCs w:val="24"/>
          <w:lang w:val="en-US"/>
        </w:rPr>
        <w:t>icance of the association in the</w:t>
      </w:r>
      <w:r w:rsidRPr="00E004FD">
        <w:rPr>
          <w:rFonts w:ascii="Times New Roman" w:hAnsi="Times New Roman" w:cs="Times New Roman"/>
          <w:sz w:val="24"/>
          <w:szCs w:val="24"/>
          <w:lang w:val="en-US"/>
        </w:rPr>
        <w:t xml:space="preserve"> model, Q-value=corrected significance of the association</w:t>
      </w:r>
      <w:r w:rsidR="00085D6C" w:rsidRPr="00E004FD">
        <w:rPr>
          <w:rFonts w:ascii="Times New Roman" w:hAnsi="Times New Roman" w:cs="Times New Roman"/>
          <w:sz w:val="24"/>
          <w:szCs w:val="24"/>
          <w:lang w:val="en-US"/>
        </w:rPr>
        <w:t xml:space="preserve"> based on the </w:t>
      </w:r>
      <w:proofErr w:type="gramStart"/>
      <w:r w:rsidR="00085D6C" w:rsidRPr="00E004FD">
        <w:rPr>
          <w:rFonts w:ascii="Times New Roman" w:hAnsi="Times New Roman" w:cs="Times New Roman"/>
          <w:sz w:val="24"/>
          <w:szCs w:val="24"/>
          <w:lang w:val="en-US"/>
        </w:rPr>
        <w:t xml:space="preserve">whole </w:t>
      </w:r>
      <w:r w:rsidR="007001A1" w:rsidRPr="00E004FD">
        <w:rPr>
          <w:rFonts w:ascii="Times New Roman" w:hAnsi="Times New Roman" w:cs="Times New Roman"/>
          <w:sz w:val="24"/>
          <w:szCs w:val="24"/>
          <w:lang w:val="en-US"/>
        </w:rPr>
        <w:t xml:space="preserve"> dataset</w:t>
      </w:r>
      <w:proofErr w:type="gramEnd"/>
      <w:r w:rsidR="007001A1" w:rsidRPr="00E004F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F663F8D" w14:textId="127DE518" w:rsidR="00C92A5C" w:rsidRPr="00104705" w:rsidRDefault="00C92A5C" w:rsidP="00085D6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04FD">
        <w:rPr>
          <w:rFonts w:ascii="Times New Roman" w:hAnsi="Times New Roman" w:cs="Times New Roman"/>
          <w:sz w:val="24"/>
          <w:szCs w:val="24"/>
          <w:lang w:val="en-US"/>
        </w:rPr>
        <w:t xml:space="preserve">Only OTU with a Q-value </w:t>
      </w:r>
      <w:r w:rsidR="003A31ED" w:rsidRPr="00E004FD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E004FD">
        <w:rPr>
          <w:rFonts w:ascii="Times New Roman" w:hAnsi="Times New Roman" w:cs="Times New Roman"/>
          <w:sz w:val="24"/>
          <w:szCs w:val="24"/>
          <w:lang w:val="en-US"/>
        </w:rPr>
        <w:t xml:space="preserve"> 0.01 and present in at least 40% of the samples (i.e. more than 41 patients out of the 103) were selected.</w:t>
      </w:r>
      <w:r w:rsidRPr="001047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A5B1ED3" w14:textId="77777777" w:rsidR="008157E0" w:rsidRPr="00104705" w:rsidRDefault="008157E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157E0" w:rsidRPr="00104705" w:rsidSect="00D159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939"/>
    <w:rsid w:val="00085D6C"/>
    <w:rsid w:val="000D209A"/>
    <w:rsid w:val="000F2CE6"/>
    <w:rsid w:val="00104705"/>
    <w:rsid w:val="00111866"/>
    <w:rsid w:val="0012007F"/>
    <w:rsid w:val="0015373E"/>
    <w:rsid w:val="001A0DBC"/>
    <w:rsid w:val="001E7EDF"/>
    <w:rsid w:val="002020AC"/>
    <w:rsid w:val="0025393F"/>
    <w:rsid w:val="003143E3"/>
    <w:rsid w:val="00317E8E"/>
    <w:rsid w:val="00364312"/>
    <w:rsid w:val="00373C55"/>
    <w:rsid w:val="003A31ED"/>
    <w:rsid w:val="003B407E"/>
    <w:rsid w:val="003E4329"/>
    <w:rsid w:val="003F6689"/>
    <w:rsid w:val="004544DA"/>
    <w:rsid w:val="004776C1"/>
    <w:rsid w:val="004B0E68"/>
    <w:rsid w:val="004B6A0E"/>
    <w:rsid w:val="004F0940"/>
    <w:rsid w:val="005764E7"/>
    <w:rsid w:val="005A2C78"/>
    <w:rsid w:val="005C3977"/>
    <w:rsid w:val="005F070C"/>
    <w:rsid w:val="006572F8"/>
    <w:rsid w:val="00680B98"/>
    <w:rsid w:val="006B5555"/>
    <w:rsid w:val="007001A1"/>
    <w:rsid w:val="007037CB"/>
    <w:rsid w:val="00715D6C"/>
    <w:rsid w:val="00790505"/>
    <w:rsid w:val="007917BC"/>
    <w:rsid w:val="008157E0"/>
    <w:rsid w:val="00815980"/>
    <w:rsid w:val="008A4651"/>
    <w:rsid w:val="009044AC"/>
    <w:rsid w:val="00963730"/>
    <w:rsid w:val="009D4E71"/>
    <w:rsid w:val="00A25BE7"/>
    <w:rsid w:val="00A62C9D"/>
    <w:rsid w:val="00AA57DE"/>
    <w:rsid w:val="00AC49D6"/>
    <w:rsid w:val="00AF3B10"/>
    <w:rsid w:val="00B44486"/>
    <w:rsid w:val="00BA7A54"/>
    <w:rsid w:val="00C124CA"/>
    <w:rsid w:val="00C303EF"/>
    <w:rsid w:val="00C661CF"/>
    <w:rsid w:val="00C86676"/>
    <w:rsid w:val="00C92A5C"/>
    <w:rsid w:val="00CC6CAC"/>
    <w:rsid w:val="00CF46E4"/>
    <w:rsid w:val="00D15939"/>
    <w:rsid w:val="00D94BA5"/>
    <w:rsid w:val="00DA6B04"/>
    <w:rsid w:val="00E004FD"/>
    <w:rsid w:val="00E56509"/>
    <w:rsid w:val="00F02868"/>
    <w:rsid w:val="00F14719"/>
    <w:rsid w:val="00F517F6"/>
    <w:rsid w:val="00F817A3"/>
    <w:rsid w:val="00FF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A00DB"/>
  <w15:chartTrackingRefBased/>
  <w15:docId w15:val="{78A6A289-76E9-45CD-B423-74A454DB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5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159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5939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85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5D6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85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5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85D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3</Pages>
  <Words>441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le Boudry</dc:creator>
  <cp:keywords/>
  <dc:description/>
  <cp:lastModifiedBy>Gaelle Boudry</cp:lastModifiedBy>
  <cp:revision>27</cp:revision>
  <dcterms:created xsi:type="dcterms:W3CDTF">2022-04-27T16:54:00Z</dcterms:created>
  <dcterms:modified xsi:type="dcterms:W3CDTF">2022-04-27T19:54:00Z</dcterms:modified>
</cp:coreProperties>
</file>